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E6447" w14:textId="4D1A676A" w:rsidR="00B35071" w:rsidRDefault="00B35071" w:rsidP="00B35071">
      <w:pPr>
        <w:jc w:val="center"/>
      </w:pPr>
    </w:p>
    <w:p w14:paraId="6D6D98FE" w14:textId="1EF0A2EF" w:rsidR="00173DDF" w:rsidRDefault="006B25F3" w:rsidP="00173DDF">
      <w:pPr>
        <w:jc w:val="center"/>
      </w:pPr>
      <w:bookmarkStart w:id="0" w:name="Figure1"/>
      <w:r>
        <w:rPr>
          <w:rFonts w:asciiTheme="majorBidi" w:hAnsiTheme="majorBidi" w:cstheme="majorBidi"/>
          <w:b/>
          <w:bCs/>
          <w:noProof/>
          <w:color w:val="000000" w:themeColor="text1"/>
          <w:sz w:val="20"/>
          <w:szCs w:val="20"/>
        </w:rPr>
        <w:drawing>
          <wp:anchor distT="0" distB="0" distL="114300" distR="114300" simplePos="0" relativeHeight="251659264" behindDoc="1" locked="0" layoutInCell="1" allowOverlap="1" wp14:anchorId="1490DFCE" wp14:editId="02F200CD">
            <wp:simplePos x="0" y="0"/>
            <wp:positionH relativeFrom="margin">
              <wp:align>left</wp:align>
            </wp:positionH>
            <wp:positionV relativeFrom="paragraph">
              <wp:posOffset>15875</wp:posOffset>
            </wp:positionV>
            <wp:extent cx="5558155" cy="2950210"/>
            <wp:effectExtent l="0" t="0" r="4445" b="2540"/>
            <wp:wrapTight wrapText="bothSides">
              <wp:wrapPolygon edited="0">
                <wp:start x="0" y="0"/>
                <wp:lineTo x="0" y="21479"/>
                <wp:lineTo x="21543" y="21479"/>
                <wp:lineTo x="21543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055" t="13364" r="21601" b="36365"/>
                    <a:stretch/>
                  </pic:blipFill>
                  <pic:spPr bwMode="auto">
                    <a:xfrm>
                      <a:off x="0" y="0"/>
                      <a:ext cx="5558155" cy="29502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  <w:r w:rsidR="00903549">
        <w:rPr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2E7ADBE7" wp14:editId="4707F238">
                <wp:simplePos x="0" y="0"/>
                <wp:positionH relativeFrom="column">
                  <wp:posOffset>-8890</wp:posOffset>
                </wp:positionH>
                <wp:positionV relativeFrom="paragraph">
                  <wp:posOffset>3195955</wp:posOffset>
                </wp:positionV>
                <wp:extent cx="5558155" cy="63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815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0BB968D" w14:textId="3554E346" w:rsidR="00903549" w:rsidRPr="00911AE4" w:rsidRDefault="00487F0B" w:rsidP="00903549">
                            <w:pPr>
                              <w:jc w:val="center"/>
                              <w:rPr>
                                <w:rStyle w:val="fontstyle01"/>
                                <w:rFonts w:asciiTheme="majorBidi" w:hAnsiTheme="majorBidi" w:cstheme="majorBidi"/>
                                <w:b w:val="0"/>
                                <w:bCs w:val="0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bookmarkStart w:id="1" w:name="_Hlk111021764"/>
                            <w:bookmarkStart w:id="2" w:name="_Hlk111022224"/>
                            <w:r w:rsidRPr="00903549">
                              <w:rPr>
                                <w:rStyle w:val="fontstyle01"/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Style w:val="fontstyle01"/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1 </w:t>
                            </w:r>
                            <w:r w:rsidR="00903549" w:rsidRPr="00903549">
                              <w:rPr>
                                <w:rStyle w:val="fontstyle01"/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</w:rPr>
                              <w:t>Fig</w:t>
                            </w:r>
                            <w:bookmarkEnd w:id="1"/>
                            <w:bookmarkEnd w:id="2"/>
                            <w:r w:rsidR="00903549" w:rsidRPr="00903549">
                              <w:rPr>
                                <w:rStyle w:val="fontstyle01"/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="00903549" w:rsidRPr="00911AE4">
                              <w:rPr>
                                <w:rStyle w:val="fontstyle01"/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Represents </w:t>
                            </w:r>
                            <w:r w:rsidR="00903549" w:rsidRPr="00911AE4">
                              <w:rPr>
                                <w:rStyle w:val="fontstyle01"/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  <w:r w:rsidR="00903549" w:rsidRPr="00911AE4">
                              <w:rPr>
                                <w:rStyle w:val="fontstyle01"/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</w:rPr>
                              <w:t>H-NMR spectrum 2,2'-(propane-1,3-diylbis(oxy)) dibenzaldehyde (compound 1)</w:t>
                            </w:r>
                          </w:p>
                          <w:p w14:paraId="16F2DB8C" w14:textId="078B5E64" w:rsidR="00903549" w:rsidRPr="007F2CBD" w:rsidRDefault="00903549" w:rsidP="00903549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b/>
                                <w:bCs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E7ADBE7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-.7pt;margin-top:251.65pt;width:437.65pt;height:.05pt;z-index:-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" stroked="f">
                <v:textbox style="mso-fit-shape-to-text:t" inset="0,0,0,0">
                  <w:txbxContent>
                    <w:p w14:paraId="10BB968D" w14:textId="3554E346" w:rsidR="00903549" w:rsidRPr="00911AE4" w:rsidRDefault="00487F0B" w:rsidP="00903549">
                      <w:pPr>
                        <w:jc w:val="center"/>
                        <w:rPr>
                          <w:rStyle w:val="fontstyle01"/>
                          <w:rFonts w:asciiTheme="majorBidi" w:hAnsiTheme="majorBidi" w:cstheme="majorBidi"/>
                          <w:b w:val="0"/>
                          <w:bCs w:val="0"/>
                          <w:color w:val="000000" w:themeColor="text1"/>
                          <w:sz w:val="20"/>
                          <w:szCs w:val="20"/>
                        </w:rPr>
                      </w:pPr>
                      <w:bookmarkStart w:id="3" w:name="_Hlk111021764"/>
                      <w:bookmarkStart w:id="4" w:name="_Hlk111022224"/>
                      <w:r w:rsidRPr="00903549">
                        <w:rPr>
                          <w:rStyle w:val="fontstyle01"/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Style w:val="fontstyle01"/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</w:rPr>
                        <w:t xml:space="preserve">1 </w:t>
                      </w:r>
                      <w:r w:rsidR="00903549" w:rsidRPr="00903549">
                        <w:rPr>
                          <w:rStyle w:val="fontstyle01"/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</w:rPr>
                        <w:t>Fig</w:t>
                      </w:r>
                      <w:bookmarkEnd w:id="3"/>
                      <w:bookmarkEnd w:id="4"/>
                      <w:r w:rsidR="00903549" w:rsidRPr="00903549">
                        <w:rPr>
                          <w:rStyle w:val="fontstyle01"/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</w:rPr>
                        <w:t xml:space="preserve">. </w:t>
                      </w:r>
                      <w:r w:rsidR="00903549" w:rsidRPr="00911AE4">
                        <w:rPr>
                          <w:rStyle w:val="fontstyle01"/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</w:rPr>
                        <w:t xml:space="preserve">Represents </w:t>
                      </w:r>
                      <w:r w:rsidR="00903549" w:rsidRPr="00911AE4">
                        <w:rPr>
                          <w:rStyle w:val="fontstyle01"/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  <w:vertAlign w:val="superscript"/>
                        </w:rPr>
                        <w:t>1</w:t>
                      </w:r>
                      <w:r w:rsidR="00903549" w:rsidRPr="00911AE4">
                        <w:rPr>
                          <w:rStyle w:val="fontstyle01"/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</w:rPr>
                        <w:t>H-NMR spectrum 2,2'-(propane-1,3-diylbis(oxy)) dibenzaldehyde (compound 1)</w:t>
                      </w:r>
                    </w:p>
                    <w:p w14:paraId="16F2DB8C" w14:textId="078B5E64" w:rsidR="00903549" w:rsidRPr="007F2CBD" w:rsidRDefault="00903549" w:rsidP="00903549">
                      <w:pPr>
                        <w:pStyle w:val="Caption"/>
                        <w:rPr>
                          <w:rFonts w:asciiTheme="majorBidi" w:hAnsiTheme="majorBidi" w:cstheme="majorBidi"/>
                          <w:b/>
                          <w:bCs/>
                          <w:noProof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4D02A57C" w14:textId="77777777" w:rsidR="00173DDF" w:rsidRDefault="00173DDF" w:rsidP="00B35071"/>
    <w:p w14:paraId="19CEC35F" w14:textId="65508BE0" w:rsidR="00985DF1" w:rsidRDefault="00985DF1" w:rsidP="00D471DF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5AA99F3C" w14:textId="465F7EBD" w:rsidR="00985DF1" w:rsidRDefault="00985DF1" w:rsidP="00D471DF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3CD3D6C3" w14:textId="77777777" w:rsidR="00985DF1" w:rsidRDefault="00985DF1" w:rsidP="00D471DF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0B15E1BF" w14:textId="02CFB566" w:rsidR="00985DF1" w:rsidRDefault="00985DF1" w:rsidP="00D471DF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562B9D02" w14:textId="77777777" w:rsidR="00985DF1" w:rsidRDefault="00985DF1" w:rsidP="00D471DF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60F99C3E" w14:textId="77777777" w:rsidR="00985DF1" w:rsidRDefault="00985DF1" w:rsidP="00D471DF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0E00F64D" w14:textId="77777777" w:rsidR="00985DF1" w:rsidRDefault="00985DF1" w:rsidP="00D471DF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4CD1BFFF" w14:textId="009E48D1" w:rsidR="00985DF1" w:rsidRDefault="00985DF1" w:rsidP="00D471DF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3EC90975" w14:textId="03E9610C" w:rsidR="00985DF1" w:rsidRDefault="00985DF1" w:rsidP="00D471DF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62F0D1E2" w14:textId="2A9DEBB9" w:rsidR="00985DF1" w:rsidRDefault="00985DF1" w:rsidP="00D471DF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440EE273" w14:textId="10A76B7E" w:rsidR="00B71D3B" w:rsidRDefault="006B25F3" w:rsidP="00D471DF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37D8DA0D" wp14:editId="7C28F32C">
                <wp:simplePos x="0" y="0"/>
                <wp:positionH relativeFrom="column">
                  <wp:posOffset>-6985</wp:posOffset>
                </wp:positionH>
                <wp:positionV relativeFrom="paragraph">
                  <wp:posOffset>31750</wp:posOffset>
                </wp:positionV>
                <wp:extent cx="5558155" cy="443865"/>
                <wp:effectExtent l="0" t="0" r="4445" b="0"/>
                <wp:wrapTight wrapText="bothSides">
                  <wp:wrapPolygon edited="0">
                    <wp:start x="0" y="0"/>
                    <wp:lineTo x="0" y="20395"/>
                    <wp:lineTo x="21543" y="20395"/>
                    <wp:lineTo x="21543" y="0"/>
                    <wp:lineTo x="0" y="0"/>
                  </wp:wrapPolygon>
                </wp:wrapTight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8155" cy="44386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1718432" w14:textId="2CECACF7" w:rsidR="006B25F3" w:rsidRPr="009F1BFC" w:rsidRDefault="006B25F3" w:rsidP="006B25F3">
                            <w:pPr>
                              <w:jc w:val="both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9F1BF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S1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B25F3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Fig </w:t>
                            </w:r>
                            <w:r w:rsidRPr="009F1BFC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Represents </w:t>
                            </w:r>
                            <w:r w:rsidRPr="007A3513">
                              <w:rPr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1</w:t>
                            </w:r>
                            <w:r w:rsidRPr="009F1BFC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H-NMR spectrum 2,2'-(propane-1,3-diylbis(oxy)) dibenzaldehyde (compound 1)</w:t>
                            </w:r>
                          </w:p>
                          <w:p w14:paraId="55C0292E" w14:textId="7AE92DCE" w:rsidR="006B25F3" w:rsidRPr="00BC5FF2" w:rsidRDefault="006B25F3" w:rsidP="006B25F3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D8DA0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7" type="#_x0000_t202" style="position:absolute;left:0;text-align:left;margin-left:-.55pt;margin-top:2.5pt;width:437.65pt;height:34.95pt;z-index:-2516531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" stroked="f">
                <v:textbox inset="0,0,0,0">
                  <w:txbxContent>
                    <w:p w14:paraId="01718432" w14:textId="2CECACF7" w:rsidR="006B25F3" w:rsidRPr="009F1BFC" w:rsidRDefault="006B25F3" w:rsidP="006B25F3">
                      <w:pPr>
                        <w:jc w:val="both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9F1BFC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S1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Pr="006B25F3">
                        <w:rPr>
                          <w:b/>
                          <w:bCs/>
                          <w:sz w:val="24"/>
                          <w:szCs w:val="24"/>
                        </w:rPr>
                        <w:t xml:space="preserve">Fig </w:t>
                      </w:r>
                      <w:r w:rsidRPr="009F1BFC">
                        <w:rPr>
                          <w:b/>
                          <w:bCs/>
                          <w:sz w:val="24"/>
                          <w:szCs w:val="24"/>
                        </w:rPr>
                        <w:t xml:space="preserve">Represents </w:t>
                      </w:r>
                      <w:r w:rsidRPr="007A3513">
                        <w:rPr>
                          <w:b/>
                          <w:bCs/>
                          <w:sz w:val="24"/>
                          <w:szCs w:val="24"/>
                          <w:vertAlign w:val="superscript"/>
                        </w:rPr>
                        <w:t>1</w:t>
                      </w:r>
                      <w:r w:rsidRPr="009F1BFC">
                        <w:rPr>
                          <w:b/>
                          <w:bCs/>
                          <w:sz w:val="24"/>
                          <w:szCs w:val="24"/>
                        </w:rPr>
                        <w:t>H-NMR spectrum 2,2'-(propane-1,3-diylbis(oxy)) dibenzaldehyde (compound 1)</w:t>
                      </w:r>
                    </w:p>
                    <w:p w14:paraId="55C0292E" w14:textId="7AE92DCE" w:rsidR="006B25F3" w:rsidRPr="00BC5FF2" w:rsidRDefault="006B25F3" w:rsidP="006B25F3">
                      <w:pPr>
                        <w:pStyle w:val="Caption"/>
                        <w:rPr>
                          <w:noProof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774F0B58" w14:textId="2B20BB62" w:rsidR="00B71D3B" w:rsidRDefault="00B71D3B" w:rsidP="00D471DF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35CC08F3" w14:textId="27860EC1" w:rsidR="00173DDF" w:rsidRDefault="00173DDF" w:rsidP="00173DDF"/>
    <w:p w14:paraId="5B868878" w14:textId="4E524FAC" w:rsidR="009E7AE7" w:rsidRDefault="009E7AE7" w:rsidP="00173DDF"/>
    <w:p w14:paraId="33D47082" w14:textId="6F2E7502" w:rsidR="009E7AE7" w:rsidRDefault="009E7AE7" w:rsidP="00173DDF"/>
    <w:p w14:paraId="5B1BEC85" w14:textId="10E38BCB" w:rsidR="009E7AE7" w:rsidRDefault="009E7AE7" w:rsidP="00173DDF"/>
    <w:p w14:paraId="56CBD9E5" w14:textId="68CE4573" w:rsidR="009E7AE7" w:rsidRDefault="009E7AE7" w:rsidP="009E7AE7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</w:pPr>
      <w:bookmarkStart w:id="3" w:name="_Ref97105586"/>
    </w:p>
    <w:p w14:paraId="0B923984" w14:textId="4149425B" w:rsidR="009E7AE7" w:rsidRDefault="009E7AE7" w:rsidP="009E7AE7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</w:pPr>
    </w:p>
    <w:bookmarkEnd w:id="3"/>
    <w:p w14:paraId="2BC2EDD3" w14:textId="702A7205" w:rsidR="00B35071" w:rsidRDefault="00B35071" w:rsidP="00B35071">
      <w:pPr>
        <w:jc w:val="center"/>
      </w:pPr>
    </w:p>
    <w:p w14:paraId="276516C4" w14:textId="6C2714DF" w:rsidR="00B35071" w:rsidRDefault="00B35071" w:rsidP="00B35071">
      <w:pPr>
        <w:jc w:val="center"/>
      </w:pPr>
    </w:p>
    <w:p w14:paraId="3258ADA4" w14:textId="0F0A4585" w:rsidR="00B35071" w:rsidRDefault="00B35071" w:rsidP="00B35071">
      <w:pPr>
        <w:jc w:val="center"/>
      </w:pPr>
    </w:p>
    <w:p w14:paraId="1819CA19" w14:textId="306ADF33" w:rsidR="00B35071" w:rsidRDefault="00B35071" w:rsidP="00B35071">
      <w:pPr>
        <w:jc w:val="center"/>
      </w:pPr>
    </w:p>
    <w:p w14:paraId="0F017143" w14:textId="4562C0A0" w:rsidR="00B35071" w:rsidRDefault="00B35071" w:rsidP="00B35071">
      <w:pPr>
        <w:jc w:val="center"/>
      </w:pPr>
    </w:p>
    <w:p w14:paraId="02D2943B" w14:textId="638D41A5" w:rsidR="00B35071" w:rsidRDefault="00B35071" w:rsidP="002C42AE"/>
    <w:p w14:paraId="3D1C4936" w14:textId="77777777" w:rsidR="00B35071" w:rsidRDefault="00B35071" w:rsidP="00B35071">
      <w:pPr>
        <w:jc w:val="center"/>
      </w:pPr>
    </w:p>
    <w:sectPr w:rsidR="00B35071" w:rsidSect="00B35071">
      <w:footerReference w:type="default" r:id="rId7"/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335657" w14:textId="77777777" w:rsidR="00BE3D94" w:rsidRDefault="00BE3D94" w:rsidP="00B35071">
      <w:pPr>
        <w:spacing w:after="0" w:line="240" w:lineRule="auto"/>
      </w:pPr>
      <w:r>
        <w:separator/>
      </w:r>
    </w:p>
  </w:endnote>
  <w:endnote w:type="continuationSeparator" w:id="0">
    <w:p w14:paraId="1F677A80" w14:textId="77777777" w:rsidR="00BE3D94" w:rsidRDefault="00BE3D94" w:rsidP="00B350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MS Mincho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577203" w14:textId="67AF5586" w:rsidR="00B35071" w:rsidRDefault="00B35071" w:rsidP="00B35071">
    <w:pPr>
      <w:pStyle w:val="Footer"/>
      <w:jc w:val="right"/>
    </w:pPr>
  </w:p>
  <w:p w14:paraId="27F01E78" w14:textId="77777777" w:rsidR="00B35071" w:rsidRDefault="00B350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853CF6" w14:textId="77777777" w:rsidR="00BE3D94" w:rsidRDefault="00BE3D94" w:rsidP="00B35071">
      <w:pPr>
        <w:spacing w:after="0" w:line="240" w:lineRule="auto"/>
      </w:pPr>
      <w:r>
        <w:separator/>
      </w:r>
    </w:p>
  </w:footnote>
  <w:footnote w:type="continuationSeparator" w:id="0">
    <w:p w14:paraId="5E28FFA2" w14:textId="77777777" w:rsidR="00BE3D94" w:rsidRDefault="00BE3D94" w:rsidP="00B350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1NDC0NDY3tDA0NDRV0lEKTi0uzszPAymwqAUAEDp+OSwAAAA="/>
  </w:docVars>
  <w:rsids>
    <w:rsidRoot w:val="00B35071"/>
    <w:rsid w:val="00065346"/>
    <w:rsid w:val="0009467E"/>
    <w:rsid w:val="00173DDF"/>
    <w:rsid w:val="00177647"/>
    <w:rsid w:val="001C2529"/>
    <w:rsid w:val="0024529C"/>
    <w:rsid w:val="0025747C"/>
    <w:rsid w:val="002671C0"/>
    <w:rsid w:val="00293B69"/>
    <w:rsid w:val="002C42AE"/>
    <w:rsid w:val="00427D1F"/>
    <w:rsid w:val="00487F0B"/>
    <w:rsid w:val="00526B78"/>
    <w:rsid w:val="00566DCE"/>
    <w:rsid w:val="005D7868"/>
    <w:rsid w:val="0069620D"/>
    <w:rsid w:val="006B096B"/>
    <w:rsid w:val="006B25F3"/>
    <w:rsid w:val="006C284F"/>
    <w:rsid w:val="00721F93"/>
    <w:rsid w:val="007A3513"/>
    <w:rsid w:val="00903549"/>
    <w:rsid w:val="00925A04"/>
    <w:rsid w:val="00985DF1"/>
    <w:rsid w:val="009966A0"/>
    <w:rsid w:val="009E7AE7"/>
    <w:rsid w:val="00A15A06"/>
    <w:rsid w:val="00A57F7E"/>
    <w:rsid w:val="00A753FE"/>
    <w:rsid w:val="00B35071"/>
    <w:rsid w:val="00B71D3B"/>
    <w:rsid w:val="00BA36A3"/>
    <w:rsid w:val="00BA73B7"/>
    <w:rsid w:val="00BE3D94"/>
    <w:rsid w:val="00C06BB3"/>
    <w:rsid w:val="00C46ACD"/>
    <w:rsid w:val="00C930E1"/>
    <w:rsid w:val="00D471DF"/>
    <w:rsid w:val="00DC4272"/>
    <w:rsid w:val="00E83EBA"/>
    <w:rsid w:val="00F2232F"/>
    <w:rsid w:val="00FB28C5"/>
    <w:rsid w:val="00FB450C"/>
    <w:rsid w:val="00FF3506"/>
    <w:rsid w:val="00FF5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B9BEB"/>
  <w15:docId w15:val="{BECC3588-0ECF-48A1-8E39-5DA180F7A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507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350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071"/>
  </w:style>
  <w:style w:type="paragraph" w:styleId="Footer">
    <w:name w:val="footer"/>
    <w:basedOn w:val="Normal"/>
    <w:link w:val="FooterChar"/>
    <w:uiPriority w:val="99"/>
    <w:unhideWhenUsed/>
    <w:rsid w:val="00B350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071"/>
  </w:style>
  <w:style w:type="character" w:customStyle="1" w:styleId="fontstyle01">
    <w:name w:val="fontstyle01"/>
    <w:basedOn w:val="DefaultParagraphFont"/>
    <w:rsid w:val="00D471DF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E7AE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</Words>
  <Characters>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msitry</dc:creator>
  <cp:keywords/>
  <dc:description/>
  <cp:lastModifiedBy>Chemsitry</cp:lastModifiedBy>
  <cp:revision>18</cp:revision>
  <cp:lastPrinted>2022-07-20T09:56:00Z</cp:lastPrinted>
  <dcterms:created xsi:type="dcterms:W3CDTF">2022-07-19T07:29:00Z</dcterms:created>
  <dcterms:modified xsi:type="dcterms:W3CDTF">2022-08-25T08:59:00Z</dcterms:modified>
</cp:coreProperties>
</file>